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3C8DD" w14:textId="77777777" w:rsidR="00723C2F" w:rsidRPr="0074562B" w:rsidRDefault="00723C2F" w:rsidP="00723C2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4562B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1. </w:t>
      </w:r>
    </w:p>
    <w:p w14:paraId="7A7D7B2E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ief study timeline. ‘X’ means the relevant activity was performed.</w:t>
      </w:r>
    </w:p>
    <w:p w14:paraId="3AEB9D0E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1358"/>
        <w:gridCol w:w="1376"/>
        <w:gridCol w:w="1464"/>
        <w:gridCol w:w="1181"/>
        <w:gridCol w:w="1456"/>
      </w:tblGrid>
      <w:tr w:rsidR="00723C2F" w14:paraId="46451962" w14:textId="77777777" w:rsidTr="002B0582">
        <w:tc>
          <w:tcPr>
            <w:tcW w:w="1358" w:type="dxa"/>
          </w:tcPr>
          <w:p w14:paraId="7BF4F9F9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1376" w:type="dxa"/>
          </w:tcPr>
          <w:p w14:paraId="0026C823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terinary assessments</w:t>
            </w:r>
          </w:p>
        </w:tc>
        <w:tc>
          <w:tcPr>
            <w:tcW w:w="1464" w:type="dxa"/>
          </w:tcPr>
          <w:p w14:paraId="6AD891CC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OMs </w:t>
            </w:r>
          </w:p>
          <w:p w14:paraId="115E29F6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t analysis</w:t>
            </w:r>
          </w:p>
        </w:tc>
        <w:tc>
          <w:tcPr>
            <w:tcW w:w="1181" w:type="dxa"/>
          </w:tcPr>
          <w:p w14:paraId="647C84FA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athology</w:t>
            </w:r>
          </w:p>
        </w:tc>
        <w:tc>
          <w:tcPr>
            <w:tcW w:w="1456" w:type="dxa"/>
          </w:tcPr>
          <w:p w14:paraId="18065705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graphy</w:t>
            </w:r>
          </w:p>
        </w:tc>
      </w:tr>
      <w:tr w:rsidR="00723C2F" w14:paraId="7D24746D" w14:textId="77777777" w:rsidTr="002B0582">
        <w:tc>
          <w:tcPr>
            <w:tcW w:w="1358" w:type="dxa"/>
          </w:tcPr>
          <w:p w14:paraId="63EB91C7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376" w:type="dxa"/>
          </w:tcPr>
          <w:p w14:paraId="5F445C94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64" w:type="dxa"/>
          </w:tcPr>
          <w:p w14:paraId="5CA07913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1351A98B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56" w:type="dxa"/>
          </w:tcPr>
          <w:p w14:paraId="3EE1F298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23C2F" w14:paraId="18FD6E58" w14:textId="77777777" w:rsidTr="002B0582">
        <w:tc>
          <w:tcPr>
            <w:tcW w:w="1358" w:type="dxa"/>
          </w:tcPr>
          <w:p w14:paraId="7A93772D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76" w:type="dxa"/>
          </w:tcPr>
          <w:p w14:paraId="064FE3AD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64" w:type="dxa"/>
          </w:tcPr>
          <w:p w14:paraId="41DE0DBC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7EC1AD60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7253209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C2F" w14:paraId="3C688381" w14:textId="77777777" w:rsidTr="002B0582">
        <w:tc>
          <w:tcPr>
            <w:tcW w:w="1358" w:type="dxa"/>
          </w:tcPr>
          <w:p w14:paraId="4D7EEF19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376" w:type="dxa"/>
          </w:tcPr>
          <w:p w14:paraId="19A776B7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64" w:type="dxa"/>
          </w:tcPr>
          <w:p w14:paraId="4881FBC8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3DA5156D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133D469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C2F" w14:paraId="18E25AFA" w14:textId="77777777" w:rsidTr="002B0582">
        <w:tc>
          <w:tcPr>
            <w:tcW w:w="1358" w:type="dxa"/>
          </w:tcPr>
          <w:p w14:paraId="1089D105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376" w:type="dxa"/>
          </w:tcPr>
          <w:p w14:paraId="12247400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64" w:type="dxa"/>
          </w:tcPr>
          <w:p w14:paraId="1B82ECE8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08C75002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1551A64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C2F" w14:paraId="643E6B36" w14:textId="77777777" w:rsidTr="002B0582">
        <w:tc>
          <w:tcPr>
            <w:tcW w:w="1358" w:type="dxa"/>
          </w:tcPr>
          <w:p w14:paraId="3EC8EAD5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376" w:type="dxa"/>
          </w:tcPr>
          <w:p w14:paraId="3CE5C831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64" w:type="dxa"/>
          </w:tcPr>
          <w:p w14:paraId="563DDF55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1EADB06C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56" w:type="dxa"/>
          </w:tcPr>
          <w:p w14:paraId="0855F255" w14:textId="77777777" w:rsidR="00723C2F" w:rsidRDefault="00723C2F" w:rsidP="002B0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A3E9A2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ROMs: Client-reported outcome measures</w:t>
      </w:r>
    </w:p>
    <w:p w14:paraId="3046BEB9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9EFB65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9742F6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F34E8B0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8833A0" w14:textId="77777777" w:rsidR="0074562B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562B">
        <w:rPr>
          <w:rFonts w:ascii="Times New Roman" w:hAnsi="Times New Roman" w:cs="Times New Roman"/>
          <w:b/>
          <w:bCs/>
          <w:sz w:val="24"/>
          <w:szCs w:val="24"/>
        </w:rPr>
        <w:t>Supplemental fi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0F9500" w14:textId="3B67933C" w:rsidR="00723C2F" w:rsidRPr="007307B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 of breeds participated in the study </w:t>
      </w:r>
      <w:r w:rsidRPr="007307B2">
        <w:rPr>
          <w:rFonts w:ascii="Times New Roman" w:hAnsi="Times New Roman" w:cs="Times New Roman"/>
          <w:sz w:val="24"/>
          <w:szCs w:val="24"/>
        </w:rPr>
        <w:t>(</w:t>
      </w:r>
      <w:r w:rsidRPr="007307B2">
        <w:rPr>
          <w:rFonts w:ascii="Times New Roman" w:hAnsi="Times New Roman" w:cs="Times New Roman"/>
          <w:color w:val="000000"/>
          <w:sz w:val="24"/>
          <w:szCs w:val="24"/>
        </w:rPr>
        <w:t>15 different breeds in total across 48 dogs)</w:t>
      </w:r>
    </w:p>
    <w:p w14:paraId="61D3FA03" w14:textId="77777777" w:rsidR="00723C2F" w:rsidRPr="00E60F82" w:rsidRDefault="00723C2F" w:rsidP="00723C2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>Mixed breed: 23 dogs</w:t>
      </w:r>
    </w:p>
    <w:p w14:paraId="1C2B3D34" w14:textId="77777777" w:rsidR="00723C2F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ab/>
        <w:t>Mixed: 13</w:t>
      </w:r>
    </w:p>
    <w:p w14:paraId="41D7ADE3" w14:textId="77777777" w:rsidR="00723C2F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60F82">
        <w:rPr>
          <w:rFonts w:ascii="Times New Roman" w:hAnsi="Times New Roman" w:cs="Times New Roman"/>
          <w:color w:val="000000"/>
          <w:sz w:val="24"/>
          <w:szCs w:val="24"/>
        </w:rPr>
        <w:t xml:space="preserve">Pitbull mix: 3 </w:t>
      </w:r>
    </w:p>
    <w:p w14:paraId="0A36A793" w14:textId="77777777" w:rsidR="00723C2F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60F82">
        <w:rPr>
          <w:rFonts w:ascii="Times New Roman" w:hAnsi="Times New Roman" w:cs="Times New Roman"/>
          <w:color w:val="000000"/>
          <w:sz w:val="24"/>
          <w:szCs w:val="24"/>
        </w:rPr>
        <w:t>Labrador retriever mix: 2</w:t>
      </w:r>
    </w:p>
    <w:p w14:paraId="6DC7582A" w14:textId="77777777" w:rsidR="00723C2F" w:rsidRPr="00E60F82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60F82">
        <w:rPr>
          <w:rFonts w:ascii="Times New Roman" w:hAnsi="Times New Roman" w:cs="Times New Roman"/>
          <w:color w:val="000000"/>
          <w:sz w:val="24"/>
          <w:szCs w:val="24"/>
        </w:rPr>
        <w:t>American Staffordshire terrier mix: 1</w:t>
      </w:r>
    </w:p>
    <w:p w14:paraId="138E3214" w14:textId="77777777" w:rsidR="00723C2F" w:rsidRPr="00E60F82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ab/>
        <w:t>Rottweiler mix: 1</w:t>
      </w:r>
    </w:p>
    <w:p w14:paraId="5123F59E" w14:textId="77777777" w:rsidR="00723C2F" w:rsidRPr="00E60F82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ab/>
        <w:t>German Shepherd mix: 1</w:t>
      </w:r>
    </w:p>
    <w:p w14:paraId="6B928BC2" w14:textId="77777777" w:rsidR="00723C2F" w:rsidRPr="00E60F82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ab/>
        <w:t>Spaniel mix: 1</w:t>
      </w:r>
    </w:p>
    <w:p w14:paraId="700877C0" w14:textId="77777777" w:rsidR="00723C2F" w:rsidRPr="00E60F82" w:rsidRDefault="00723C2F" w:rsidP="00723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ab/>
        <w:t>Border Collie mix: 1</w:t>
      </w:r>
    </w:p>
    <w:p w14:paraId="0FE6FEB5" w14:textId="77777777" w:rsidR="00723C2F" w:rsidRPr="00E60F82" w:rsidRDefault="00723C2F" w:rsidP="00723C2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>German Shepherd: 5 dogs</w:t>
      </w:r>
    </w:p>
    <w:p w14:paraId="2BC62645" w14:textId="77777777" w:rsidR="00723C2F" w:rsidRPr="00E60F82" w:rsidRDefault="00723C2F" w:rsidP="00723C2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>Labrador Retriever: 5 dogs</w:t>
      </w:r>
    </w:p>
    <w:p w14:paraId="6BB6E79A" w14:textId="77777777" w:rsidR="00723C2F" w:rsidRPr="00E60F82" w:rsidRDefault="00723C2F" w:rsidP="00723C2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>Golden Retriever: 3 dogs</w:t>
      </w:r>
    </w:p>
    <w:p w14:paraId="62DFE42C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Australian Shepherd: 2 dogs</w:t>
      </w:r>
    </w:p>
    <w:p w14:paraId="4241551C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E60F82">
        <w:rPr>
          <w:rFonts w:ascii="Times New Roman" w:hAnsi="Times New Roman" w:cs="Times New Roman"/>
          <w:color w:val="000000"/>
          <w:sz w:val="24"/>
          <w:szCs w:val="24"/>
        </w:rPr>
        <w:t>Australian Cattle dog: 1 dog</w:t>
      </w:r>
    </w:p>
    <w:p w14:paraId="5F6AE6F1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Staffordshire terrier: 1 dog</w:t>
      </w:r>
    </w:p>
    <w:p w14:paraId="232A883D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English bulldog: 1 dog</w:t>
      </w:r>
    </w:p>
    <w:p w14:paraId="31B95A16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Bullmastiff: 1 dog</w:t>
      </w:r>
    </w:p>
    <w:p w14:paraId="2EC1D43C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Vizsla: 1 dog</w:t>
      </w:r>
    </w:p>
    <w:p w14:paraId="5CF7DE42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Great Pyrenees: 1 dog</w:t>
      </w:r>
    </w:p>
    <w:p w14:paraId="2C16695D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Great Dane: 1 dog</w:t>
      </w:r>
    </w:p>
    <w:p w14:paraId="72D4D106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Basset Hound: 1 dog</w:t>
      </w:r>
    </w:p>
    <w:p w14:paraId="6963D4E1" w14:textId="77777777" w:rsidR="00723C2F" w:rsidRPr="00E60F82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Rottweiler: 1 dog</w:t>
      </w:r>
    </w:p>
    <w:p w14:paraId="35EAA5C3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60F82">
        <w:rPr>
          <w:rFonts w:ascii="Times New Roman" w:hAnsi="Times New Roman" w:cs="Times New Roman"/>
          <w:sz w:val="24"/>
          <w:szCs w:val="24"/>
        </w:rPr>
        <w:t>Border Collie: 1 dog</w:t>
      </w:r>
    </w:p>
    <w:p w14:paraId="05E60482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3A43EE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475B88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CA3F76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5E3592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89F18E" w14:textId="77777777" w:rsidR="0074562B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562B">
        <w:rPr>
          <w:rFonts w:ascii="Times New Roman" w:hAnsi="Times New Roman" w:cs="Times New Roman"/>
          <w:b/>
          <w:bCs/>
          <w:sz w:val="24"/>
          <w:szCs w:val="24"/>
        </w:rPr>
        <w:t>Supplemental file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479A75" w14:textId="6339E819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± SD (range) of the joint pain score of the index joint at each time 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160"/>
      </w:tblGrid>
      <w:tr w:rsidR="00723C2F" w14:paraId="624192CF" w14:textId="77777777" w:rsidTr="002B0582">
        <w:tc>
          <w:tcPr>
            <w:tcW w:w="1345" w:type="dxa"/>
          </w:tcPr>
          <w:p w14:paraId="29FD734A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2160" w:type="dxa"/>
          </w:tcPr>
          <w:p w14:paraId="7B3CB03A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 SD (range)</w:t>
            </w:r>
          </w:p>
        </w:tc>
      </w:tr>
      <w:tr w:rsidR="00723C2F" w14:paraId="1C2A6E9E" w14:textId="77777777" w:rsidTr="002B0582">
        <w:tc>
          <w:tcPr>
            <w:tcW w:w="1345" w:type="dxa"/>
          </w:tcPr>
          <w:p w14:paraId="08AA0537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2160" w:type="dxa"/>
          </w:tcPr>
          <w:p w14:paraId="7D96C5AD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± 0.54 (2-4)</w:t>
            </w:r>
          </w:p>
        </w:tc>
      </w:tr>
      <w:tr w:rsidR="00723C2F" w14:paraId="5D10B9F9" w14:textId="77777777" w:rsidTr="002B0582">
        <w:tc>
          <w:tcPr>
            <w:tcW w:w="1345" w:type="dxa"/>
          </w:tcPr>
          <w:p w14:paraId="22E2651D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160" w:type="dxa"/>
          </w:tcPr>
          <w:p w14:paraId="624DC879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± 0.77 (0-4)</w:t>
            </w:r>
          </w:p>
        </w:tc>
      </w:tr>
      <w:tr w:rsidR="00723C2F" w14:paraId="08D88A9B" w14:textId="77777777" w:rsidTr="002B0582">
        <w:tc>
          <w:tcPr>
            <w:tcW w:w="1345" w:type="dxa"/>
          </w:tcPr>
          <w:p w14:paraId="65BB7480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2160" w:type="dxa"/>
          </w:tcPr>
          <w:p w14:paraId="637133AE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± 0.77 (1-4)</w:t>
            </w:r>
          </w:p>
        </w:tc>
      </w:tr>
      <w:tr w:rsidR="00723C2F" w14:paraId="4082F509" w14:textId="77777777" w:rsidTr="002B0582">
        <w:tc>
          <w:tcPr>
            <w:tcW w:w="1345" w:type="dxa"/>
          </w:tcPr>
          <w:p w14:paraId="764A2177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160" w:type="dxa"/>
          </w:tcPr>
          <w:p w14:paraId="14F2C52C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± 0.91 (0-4)</w:t>
            </w:r>
          </w:p>
        </w:tc>
      </w:tr>
      <w:tr w:rsidR="00723C2F" w14:paraId="4C007C7D" w14:textId="77777777" w:rsidTr="002B0582">
        <w:tc>
          <w:tcPr>
            <w:tcW w:w="1345" w:type="dxa"/>
          </w:tcPr>
          <w:p w14:paraId="7AFF421E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2160" w:type="dxa"/>
          </w:tcPr>
          <w:p w14:paraId="2D986FA9" w14:textId="77777777" w:rsidR="00723C2F" w:rsidRDefault="00723C2F" w:rsidP="002B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± 0.84 (0-4)</w:t>
            </w:r>
          </w:p>
        </w:tc>
      </w:tr>
    </w:tbl>
    <w:p w14:paraId="49B495EF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E6C12A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693A01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0904188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5EA749" w14:textId="77777777" w:rsidR="0074562B" w:rsidRDefault="00723C2F" w:rsidP="00723C2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74562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l file 4.</w:t>
      </w:r>
      <w:r w:rsidRPr="00C3570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2FE8D974" w14:textId="1A488D3A" w:rsidR="00723C2F" w:rsidRPr="00C3570C" w:rsidRDefault="00723C2F" w:rsidP="00723C2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3570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ean ± SD (range) values of percent change from baseline in gait variables at each time point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1"/>
        <w:gridCol w:w="1743"/>
        <w:gridCol w:w="1743"/>
        <w:gridCol w:w="1743"/>
        <w:gridCol w:w="1743"/>
      </w:tblGrid>
      <w:tr w:rsidR="00723C2F" w:rsidRPr="00C3570C" w14:paraId="58CDAB3A" w14:textId="77777777" w:rsidTr="002B058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AF2A3" w14:textId="77777777" w:rsidR="00723C2F" w:rsidRPr="00C3570C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B133B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e point</w:t>
            </w:r>
          </w:p>
        </w:tc>
      </w:tr>
      <w:tr w:rsidR="00723C2F" w:rsidRPr="00C3570C" w14:paraId="6B7FAE28" w14:textId="77777777" w:rsidTr="002B058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EC661" w14:textId="77777777" w:rsidR="00723C2F" w:rsidRPr="00C3570C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D702C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-1M (n=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52845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-2M (n=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6A234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-3M (n=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97523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-4M (n=23)</w:t>
            </w:r>
          </w:p>
        </w:tc>
      </w:tr>
      <w:tr w:rsidR="00723C2F" w:rsidRPr="00C3570C" w14:paraId="75937282" w14:textId="77777777" w:rsidTr="002B058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2AB2" w14:textId="77777777" w:rsidR="00723C2F" w:rsidRPr="00C3570C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VF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B360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± 9.1 </w:t>
            </w:r>
          </w:p>
          <w:p w14:paraId="62A93301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7.3 – 25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91FF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 ± 10.2 </w:t>
            </w:r>
          </w:p>
          <w:p w14:paraId="4CEB94F0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6.0 – 33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A8F6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 ± 11.2 </w:t>
            </w:r>
          </w:p>
          <w:p w14:paraId="7B079CD0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0.5 – 37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C149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± 8.4 </w:t>
            </w:r>
          </w:p>
          <w:p w14:paraId="205EF2C0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9.7 – 20.6)</w:t>
            </w:r>
          </w:p>
        </w:tc>
      </w:tr>
      <w:tr w:rsidR="00723C2F" w:rsidRPr="00C3570C" w14:paraId="1079C12A" w14:textId="77777777" w:rsidTr="002B058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CDF5C" w14:textId="77777777" w:rsidR="00723C2F" w:rsidRPr="00C3570C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1A943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± 11.1 </w:t>
            </w:r>
          </w:p>
          <w:p w14:paraId="693724D6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9.3 – 3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D1A1C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± 13.8 </w:t>
            </w:r>
          </w:p>
          <w:p w14:paraId="572F667B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1.8 – 37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B735F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± 9.9 </w:t>
            </w:r>
          </w:p>
          <w:p w14:paraId="2B05D290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2.7– 3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BA9FE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 ± 8.9 </w:t>
            </w:r>
          </w:p>
          <w:p w14:paraId="52653A48" w14:textId="77777777" w:rsidR="00723C2F" w:rsidRPr="00C3570C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57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4.8 – 23.0)</w:t>
            </w:r>
          </w:p>
        </w:tc>
      </w:tr>
    </w:tbl>
    <w:p w14:paraId="29F4160A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VF: Peak Vertical Force, VI: Vertical Impulse. M: month</w:t>
      </w:r>
    </w:p>
    <w:p w14:paraId="13FE56CD" w14:textId="77777777" w:rsidR="00723C2F" w:rsidRDefault="00723C2F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239FF7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CF15B8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5BE240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7788FB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2781B8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0A979A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D59CD4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2D290A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CD1614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DF0F5B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6F279B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C00953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065F0F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D53B69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D87E4C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D82378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E6088E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5A9EDF" w14:textId="77777777" w:rsidR="0074562B" w:rsidRDefault="0074562B" w:rsidP="00723C2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A46196" w14:textId="77777777" w:rsidR="0074562B" w:rsidRDefault="00723C2F" w:rsidP="00723C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562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le 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54AFCC" w14:textId="33783F9D" w:rsidR="00723C2F" w:rsidRDefault="00723C2F" w:rsidP="00723C2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BC5C64">
        <w:rPr>
          <w:rFonts w:ascii="Times New Roman" w:hAnsi="Times New Roman" w:cs="Times New Roman"/>
          <w:sz w:val="24"/>
          <w:szCs w:val="24"/>
        </w:rPr>
        <w:t>Clinical pathology parameters with a significant change from baseline (mean ± SD, range. The number of cases going outside the reference range are included. Adjustment was made for multiple comparisons, critical p-values = 0.0027 (hematology) and 0.0018 (biochemistry) Parameters marked * are significant with corrections for multiple comparisons.</w:t>
      </w:r>
      <w:r w:rsidRPr="00BC5C64" w:rsidDel="00BC5C64">
        <w:rPr>
          <w:rStyle w:val="CommentReference"/>
          <w:rFonts w:ascii="Times New Roman" w:hAnsi="Times New Roman" w:cs="Times New Roman"/>
          <w:sz w:val="24"/>
          <w:szCs w:val="24"/>
        </w:rPr>
        <w:t xml:space="preserve"> </w:t>
      </w:r>
    </w:p>
    <w:p w14:paraId="0EE8D6DD" w14:textId="77777777" w:rsidR="00723C2F" w:rsidRDefault="00723C2F" w:rsidP="00723C2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8"/>
        <w:gridCol w:w="1502"/>
        <w:gridCol w:w="1697"/>
        <w:gridCol w:w="1183"/>
        <w:gridCol w:w="3320"/>
      </w:tblGrid>
      <w:tr w:rsidR="00723C2F" w:rsidRPr="00A26B22" w14:paraId="0077B2A2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7A724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  <w:p w14:paraId="1023D52A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ormal range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571DE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E21AC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nd of the stud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8318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E8318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decr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9D05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ACB57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 of dogs went outside of range (</w:t>
            </w:r>
            <w:r w:rsidRPr="00A26B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up</w:t>
            </w: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A26B2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down</w:t>
            </w: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23C2F" w:rsidRPr="00A26B22" w14:paraId="5C999656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CA528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ypical Lymph</w:t>
            </w:r>
          </w:p>
          <w:p w14:paraId="7F289AC3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o reference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62F20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± 1.0</w:t>
            </w:r>
          </w:p>
          <w:p w14:paraId="750ABFA7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 – 3.9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7727D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± 0.58</w:t>
            </w:r>
          </w:p>
          <w:p w14:paraId="739FF2F5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9 – 2.2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8A121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A6034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3C2F" w:rsidRPr="00A26B22" w14:paraId="59F0DFB4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94D38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b</w:t>
            </w:r>
          </w:p>
          <w:p w14:paraId="4A840701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7-21.0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D8AE7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 ± 1.1</w:t>
            </w:r>
          </w:p>
          <w:p w14:paraId="10969C15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2 – 18.0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E9523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 ± 1.5</w:t>
            </w:r>
          </w:p>
          <w:p w14:paraId="67DC52CD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5 – 20.8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182AE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EF885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3C2F" w:rsidRPr="00A26B22" w14:paraId="6E64BD5A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2F0FC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t</w:t>
            </w:r>
          </w:p>
          <w:p w14:paraId="39A398F0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.2-61.2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EFB2A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 ± 3.4</w:t>
            </w:r>
          </w:p>
          <w:p w14:paraId="29665B24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8.8 – 53.2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34899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 ± 4.5</w:t>
            </w:r>
          </w:p>
          <w:p w14:paraId="1CC4EB3A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1.6 – 62.7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0DB26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41ACA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53.1 to 62.7)</w:t>
            </w:r>
          </w:p>
        </w:tc>
      </w:tr>
      <w:tr w:rsidR="00723C2F" w:rsidRPr="00A26B22" w14:paraId="20703A7B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11D35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V</w:t>
            </w:r>
          </w:p>
          <w:p w14:paraId="708A494D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9-58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B0104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 ± 3.4</w:t>
            </w:r>
          </w:p>
          <w:p w14:paraId="00D2BB9E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 – 52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429D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 ± 4.5</w:t>
            </w:r>
          </w:p>
          <w:p w14:paraId="1A2C4CF1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 – 61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0789B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F933C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51 to 61)</w:t>
            </w:r>
          </w:p>
        </w:tc>
      </w:tr>
      <w:tr w:rsidR="00723C2F" w:rsidRPr="00A26B22" w14:paraId="1D884991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3C11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  <w:p w14:paraId="2E8D1CED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5-126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B6987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3 ± 14.4</w:t>
            </w:r>
          </w:p>
          <w:p w14:paraId="432C55CB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5 – 129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424A4" w14:textId="77777777" w:rsidR="00723C2F" w:rsidRPr="00E8318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3.5 ± 8.6</w:t>
            </w:r>
          </w:p>
          <w:p w14:paraId="495E5D87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(72 – 116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6D57D" w14:textId="77777777" w:rsidR="00723C2F" w:rsidRPr="00817AC9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9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90743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9 to 72)</w:t>
            </w:r>
          </w:p>
        </w:tc>
      </w:tr>
      <w:tr w:rsidR="00723C2F" w:rsidRPr="00A26B22" w14:paraId="323CB739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B0A4F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</w:t>
            </w:r>
          </w:p>
          <w:p w14:paraId="5B4728E0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-27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811B5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 ± 3.0</w:t>
            </w:r>
          </w:p>
          <w:p w14:paraId="6ECC4204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 – 21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D778F" w14:textId="77777777" w:rsidR="00723C2F" w:rsidRPr="00E8318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8.9 ± 3.7</w:t>
            </w:r>
          </w:p>
          <w:p w14:paraId="78B07632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10 – 26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366C9" w14:textId="77777777" w:rsidR="00723C2F" w:rsidRPr="00817AC9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9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AE1FF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(11 to 10)</w:t>
            </w:r>
          </w:p>
        </w:tc>
      </w:tr>
      <w:tr w:rsidR="00723C2F" w:rsidRPr="00A26B22" w14:paraId="17F32309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DD967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</w:t>
            </w:r>
          </w:p>
          <w:p w14:paraId="6B9A1A22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-1.4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982C4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± 0.14</w:t>
            </w:r>
          </w:p>
          <w:p w14:paraId="464A48C8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 – 1.2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7079C" w14:textId="77777777" w:rsidR="00723C2F" w:rsidRPr="00E8318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9 ± 0.21</w:t>
            </w:r>
          </w:p>
          <w:p w14:paraId="164BB52E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7 – 1.7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26074" w14:textId="77777777" w:rsidR="00723C2F" w:rsidRPr="00817AC9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9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B2B90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 to 1.7)</w:t>
            </w:r>
          </w:p>
        </w:tc>
      </w:tr>
      <w:tr w:rsidR="00723C2F" w:rsidRPr="00A26B22" w14:paraId="21838D6E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3BD13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</w:t>
            </w:r>
          </w:p>
          <w:p w14:paraId="6FC97391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-4.3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37092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± 0.22</w:t>
            </w:r>
          </w:p>
          <w:p w14:paraId="67E26448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3 – 4.1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E16CA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± 0.27</w:t>
            </w:r>
          </w:p>
          <w:p w14:paraId="4A2D2E28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 – 4.4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0883A" w14:textId="77777777" w:rsidR="00723C2F" w:rsidRPr="00817AC9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9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6EECA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4.1 to 4.4)</w:t>
            </w:r>
          </w:p>
        </w:tc>
      </w:tr>
      <w:tr w:rsidR="00723C2F" w:rsidRPr="00A26B22" w14:paraId="23527084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58AD4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</w:t>
            </w:r>
          </w:p>
          <w:p w14:paraId="713BC6FF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-5.3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E18A1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± 0.72</w:t>
            </w:r>
          </w:p>
          <w:p w14:paraId="581392DB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 – 6.2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5C882" w14:textId="77777777" w:rsidR="00723C2F" w:rsidRPr="00E8318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.9 ± 0.63</w:t>
            </w:r>
          </w:p>
          <w:p w14:paraId="4D19DABF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(2.9 – 5.4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9C214" w14:textId="77777777" w:rsidR="00723C2F" w:rsidRPr="00817AC9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9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*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7714C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5.4 to 5.4)</w:t>
            </w: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no change</w:t>
            </w:r>
          </w:p>
        </w:tc>
      </w:tr>
      <w:tr w:rsidR="00723C2F" w:rsidRPr="00A26B22" w14:paraId="0422223B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32DC1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  <w:p w14:paraId="70EF089F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-2.5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AAEDB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± 0.11</w:t>
            </w:r>
          </w:p>
          <w:p w14:paraId="0982BB0A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 – 2.2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E19F0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± 0.13</w:t>
            </w:r>
          </w:p>
          <w:p w14:paraId="0A460BF2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 – 2.3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4EADA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7FEB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(1.8 to 1.7)</w:t>
            </w:r>
          </w:p>
        </w:tc>
      </w:tr>
      <w:tr w:rsidR="00723C2F" w:rsidRPr="00A26B22" w14:paraId="509430F2" w14:textId="77777777" w:rsidTr="002B05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EC54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  <w:p w14:paraId="75822383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6-5.3)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93FFE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0.30</w:t>
            </w:r>
          </w:p>
          <w:p w14:paraId="3E38C03A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6 – 4.9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33974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± 0.40</w:t>
            </w:r>
          </w:p>
          <w:p w14:paraId="222FDC74" w14:textId="77777777" w:rsidR="00723C2F" w:rsidRPr="00A26B22" w:rsidRDefault="00723C2F" w:rsidP="002B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7 – 5.9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9024B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9BAE8" w14:textId="77777777" w:rsidR="00723C2F" w:rsidRPr="00A26B22" w:rsidRDefault="00723C2F" w:rsidP="002B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A26B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4.2 to 5.9)</w:t>
            </w:r>
          </w:p>
        </w:tc>
      </w:tr>
    </w:tbl>
    <w:p w14:paraId="60268582" w14:textId="77777777" w:rsidR="00723C2F" w:rsidRDefault="00723C2F" w:rsidP="00723C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gb: hemoglobin, Hct: hematocrit, PCV: packed cell volume, Glu: glucose, BUN: blood urea nitrogen, Cre: creatinine, Alb: albumin, Phos: phosphorus, Mg: magnesium, K: potassium</w:t>
      </w:r>
    </w:p>
    <w:p w14:paraId="62EEFDDC" w14:textId="77777777" w:rsidR="00723C2F" w:rsidRDefault="00723C2F"/>
    <w:sectPr w:rsidR="00723C2F" w:rsidSect="00723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2F"/>
    <w:rsid w:val="00723C2F"/>
    <w:rsid w:val="0074562B"/>
    <w:rsid w:val="0078176F"/>
    <w:rsid w:val="00CC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D7865"/>
  <w15:chartTrackingRefBased/>
  <w15:docId w15:val="{32D8096C-91A0-41B2-BB89-BFFFB5A1C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C2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C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C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C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C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C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C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C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C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C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C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C2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23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C2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23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C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3C2F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C2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0</Words>
  <Characters>2798</Characters>
  <Application>Microsoft Office Word</Application>
  <DocSecurity>0</DocSecurity>
  <Lines>23</Lines>
  <Paragraphs>6</Paragraphs>
  <ScaleCrop>false</ScaleCrop>
  <Company>NC State University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aka Enomoto</dc:creator>
  <cp:keywords/>
  <dc:description/>
  <cp:lastModifiedBy>Duncan X. Lascelles</cp:lastModifiedBy>
  <cp:revision>2</cp:revision>
  <dcterms:created xsi:type="dcterms:W3CDTF">2024-10-10T23:34:00Z</dcterms:created>
  <dcterms:modified xsi:type="dcterms:W3CDTF">2024-10-10T23:34:00Z</dcterms:modified>
</cp:coreProperties>
</file>